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FF02F" w14:textId="155E93B1" w:rsidR="0069268F" w:rsidRPr="00D1790F" w:rsidRDefault="0069268F" w:rsidP="0069268F">
      <w:pPr>
        <w:spacing w:after="200" w:line="276" w:lineRule="auto"/>
        <w:rPr>
          <w:rFonts w:cstheme="minorHAnsi"/>
          <w:b/>
          <w:bCs/>
          <w:sz w:val="20"/>
          <w:szCs w:val="20"/>
          <w:lang w:val="en-US"/>
        </w:rPr>
      </w:pPr>
      <w:r w:rsidRPr="00F47715">
        <w:rPr>
          <w:rFonts w:cstheme="minorHAnsi"/>
          <w:b/>
          <w:bCs/>
          <w:sz w:val="20"/>
          <w:szCs w:val="20"/>
          <w:lang w:val="en-US"/>
        </w:rPr>
        <w:t xml:space="preserve">Table S1 </w:t>
      </w:r>
      <w:r>
        <w:rPr>
          <w:rFonts w:cstheme="minorHAnsi"/>
          <w:b/>
          <w:bCs/>
          <w:sz w:val="20"/>
          <w:szCs w:val="20"/>
          <w:lang w:val="en-US"/>
        </w:rPr>
        <w:t xml:space="preserve">Origin and </w:t>
      </w:r>
      <w:r w:rsidRPr="00F47715">
        <w:rPr>
          <w:rFonts w:cstheme="minorHAnsi"/>
          <w:b/>
          <w:bCs/>
          <w:sz w:val="20"/>
          <w:szCs w:val="20"/>
          <w:lang w:val="en-US"/>
        </w:rPr>
        <w:t xml:space="preserve">incubation times </w:t>
      </w:r>
      <w:r>
        <w:rPr>
          <w:rFonts w:cstheme="minorHAnsi"/>
          <w:b/>
          <w:bCs/>
          <w:sz w:val="20"/>
          <w:szCs w:val="20"/>
          <w:lang w:val="en-US"/>
        </w:rPr>
        <w:t>for the a</w:t>
      </w:r>
      <w:r w:rsidRPr="00F47715">
        <w:rPr>
          <w:rFonts w:cstheme="minorHAnsi"/>
          <w:b/>
          <w:bCs/>
          <w:sz w:val="20"/>
          <w:szCs w:val="20"/>
          <w:lang w:val="en-US"/>
        </w:rPr>
        <w:t xml:space="preserve">ntibodies used </w:t>
      </w:r>
      <w:r>
        <w:rPr>
          <w:rFonts w:cstheme="minorHAnsi"/>
          <w:b/>
          <w:bCs/>
          <w:sz w:val="20"/>
          <w:szCs w:val="20"/>
          <w:lang w:val="en-US"/>
        </w:rPr>
        <w:t>for</w:t>
      </w:r>
      <w:r w:rsidRPr="00F47715">
        <w:rPr>
          <w:rFonts w:cstheme="minorHAnsi"/>
          <w:b/>
          <w:bCs/>
          <w:sz w:val="20"/>
          <w:szCs w:val="20"/>
          <w:lang w:val="en-US"/>
        </w:rPr>
        <w:t xml:space="preserve"> IHC</w:t>
      </w:r>
      <w:r>
        <w:rPr>
          <w:rFonts w:cstheme="minorHAnsi"/>
          <w:b/>
          <w:bCs/>
          <w:sz w:val="20"/>
          <w:szCs w:val="20"/>
          <w:lang w:val="en-US"/>
        </w:rPr>
        <w:t xml:space="preserve"> double staining</w:t>
      </w:r>
    </w:p>
    <w:tbl>
      <w:tblPr>
        <w:tblW w:w="71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93"/>
        <w:gridCol w:w="1569"/>
        <w:gridCol w:w="960"/>
        <w:gridCol w:w="1256"/>
        <w:gridCol w:w="1316"/>
      </w:tblGrid>
      <w:tr w:rsidR="005D2996" w:rsidRPr="00F47715" w14:paraId="2368368C" w14:textId="77777777" w:rsidTr="0091433C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BB9F" w14:textId="77777777" w:rsidR="005D2996" w:rsidRPr="00F47715" w:rsidRDefault="005D2996" w:rsidP="005A70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bookmarkStart w:id="0" w:name="_Hlk64911388"/>
            <w:r w:rsidRPr="00F477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Target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909C" w14:textId="77777777" w:rsidR="005D2996" w:rsidRPr="00F47715" w:rsidRDefault="005D2996" w:rsidP="005A70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C</w:t>
            </w:r>
            <w:r w:rsidRPr="00F477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l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64F" w14:textId="77777777" w:rsidR="005D2996" w:rsidRPr="00F47715" w:rsidRDefault="005D2996" w:rsidP="005A70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V</w:t>
            </w:r>
            <w:r w:rsidRPr="00F477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end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0548" w14:textId="77777777" w:rsidR="005D2996" w:rsidRPr="00F47715" w:rsidRDefault="005D2996" w:rsidP="005A70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S</w:t>
            </w:r>
            <w:r w:rsidRPr="00F477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peci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7A2A" w14:textId="77777777" w:rsidR="005D2996" w:rsidRPr="00F47715" w:rsidRDefault="005D2996" w:rsidP="005A70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D</w:t>
            </w:r>
            <w:r w:rsidRPr="00F477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iluti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8363" w14:textId="77777777" w:rsidR="005D2996" w:rsidRPr="00F47715" w:rsidRDefault="005D2996" w:rsidP="005A70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I</w:t>
            </w:r>
            <w:r w:rsidRPr="00F477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ncubation</w:t>
            </w:r>
          </w:p>
        </w:tc>
      </w:tr>
      <w:bookmarkEnd w:id="0"/>
      <w:tr w:rsidR="005D2996" w:rsidRPr="00F47715" w14:paraId="54B36A0D" w14:textId="77777777" w:rsidTr="0091433C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9610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D66b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B3AF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G10F5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328A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Beckman Coult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BC89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mouse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BCE5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:2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70F6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0min</w:t>
            </w:r>
          </w:p>
        </w:tc>
      </w:tr>
      <w:tr w:rsidR="005D2996" w:rsidRPr="00F47715" w14:paraId="59D8D914" w14:textId="77777777" w:rsidTr="0091433C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6904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D6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6E55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G-M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8F58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Dako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F2FD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mouse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D3D0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:1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AEBA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2min</w:t>
            </w:r>
          </w:p>
        </w:tc>
      </w:tr>
      <w:tr w:rsidR="005D2996" w:rsidRPr="00F47715" w14:paraId="330B9816" w14:textId="77777777" w:rsidTr="0091433C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C75A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D3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C7E5" w14:textId="33E171C2" w:rsidR="005D2996" w:rsidRPr="007255E0" w:rsidRDefault="007255E0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7255E0">
              <w:rPr>
                <w:color w:val="000000"/>
                <w:sz w:val="20"/>
                <w:szCs w:val="20"/>
              </w:rPr>
              <w:t>Qbend10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944C" w14:textId="2164F365" w:rsidR="005D2996" w:rsidRPr="00D1790F" w:rsidRDefault="007255E0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Venta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2E56" w14:textId="6F28B717" w:rsidR="005D2996" w:rsidRPr="00D1790F" w:rsidRDefault="00D1790F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ous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3D22" w14:textId="3180F632" w:rsidR="005D2996" w:rsidRPr="00D1790F" w:rsidRDefault="004465A5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:1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1B69" w14:textId="1C8037D9" w:rsidR="005D2996" w:rsidRPr="00D1790F" w:rsidRDefault="007255E0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0</w:t>
            </w:r>
            <w:r w:rsidR="005D2996"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n</w:t>
            </w:r>
          </w:p>
        </w:tc>
      </w:tr>
      <w:tr w:rsidR="005D2996" w:rsidRPr="00F47715" w14:paraId="376D7B92" w14:textId="77777777" w:rsidTr="0091433C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5118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an-CK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DC09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Ae1/3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28B2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Dak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364A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mouse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9804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:1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90D7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2min</w:t>
            </w:r>
          </w:p>
        </w:tc>
      </w:tr>
      <w:tr w:rsidR="005D2996" w:rsidRPr="00F47715" w14:paraId="2FB4BF54" w14:textId="77777777" w:rsidTr="0091433C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665A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mCRP-mAb  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947D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C9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5ABF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rof. Potemp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3B56" w14:textId="77777777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ous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25F0" w14:textId="2874BC8F" w:rsidR="005D2996" w:rsidRPr="0091433C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:10</w:t>
            </w:r>
            <w:r w:rsidR="007F234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</w:t>
            </w:r>
            <w:r w:rsidR="0091433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  <w:t>*</w:t>
            </w:r>
            <w:r w:rsidR="007F234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/1:10</w:t>
            </w:r>
            <w:r w:rsidR="0091433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  <w:t>*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3DE8" w14:textId="0F952941" w:rsidR="005D2996" w:rsidRPr="00D1790F" w:rsidRDefault="005D2996" w:rsidP="005A70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</w:t>
            </w:r>
            <w:r w:rsidR="004465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</w:t>
            </w:r>
            <w:r w:rsidRPr="00D1790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n</w:t>
            </w:r>
          </w:p>
        </w:tc>
      </w:tr>
    </w:tbl>
    <w:p w14:paraId="0EE0DD71" w14:textId="3479656B" w:rsidR="008114CB" w:rsidRPr="00C32757" w:rsidRDefault="00C3275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</w:t>
      </w:r>
      <w:r w:rsidR="008114CB">
        <w:rPr>
          <w:sz w:val="18"/>
          <w:szCs w:val="18"/>
          <w:lang w:val="en-US"/>
        </w:rPr>
        <w:t>single and double chromogenic IHC **double immunofluorescense</w:t>
      </w:r>
    </w:p>
    <w:sectPr w:rsidR="008114CB" w:rsidRPr="00C32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8F"/>
    <w:rsid w:val="000F1598"/>
    <w:rsid w:val="004465A5"/>
    <w:rsid w:val="005D2996"/>
    <w:rsid w:val="0069268F"/>
    <w:rsid w:val="007255E0"/>
    <w:rsid w:val="007F234F"/>
    <w:rsid w:val="008114CB"/>
    <w:rsid w:val="0091433C"/>
    <w:rsid w:val="00B05A4C"/>
    <w:rsid w:val="00C32757"/>
    <w:rsid w:val="00D1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36F4C"/>
  <w15:chartTrackingRefBased/>
  <w15:docId w15:val="{66F62D13-9633-40FF-9032-ED102521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8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5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ene Kostner</dc:creator>
  <cp:keywords/>
  <dc:description/>
  <cp:lastModifiedBy>Anne Helene Kostner</cp:lastModifiedBy>
  <cp:revision>9</cp:revision>
  <dcterms:created xsi:type="dcterms:W3CDTF">2023-02-17T11:06:00Z</dcterms:created>
  <dcterms:modified xsi:type="dcterms:W3CDTF">2023-02-18T17:52:00Z</dcterms:modified>
</cp:coreProperties>
</file>